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677538" w14:textId="77777777" w:rsidR="00CC1BA6" w:rsidRPr="009D37C0" w:rsidRDefault="00CC1BA6" w:rsidP="00CC1BA6">
      <w:pPr>
        <w:rPr>
          <w:b/>
        </w:rPr>
      </w:pPr>
      <w:bookmarkStart w:id="0" w:name="_Hlk151108105"/>
      <w:r w:rsidRPr="009D37C0">
        <w:rPr>
          <w:b/>
        </w:rPr>
        <w:t>Table S</w:t>
      </w:r>
      <w:r>
        <w:rPr>
          <w:b/>
        </w:rPr>
        <w:t>9</w:t>
      </w:r>
      <w:r w:rsidRPr="009D37C0">
        <w:rPr>
          <w:b/>
        </w:rPr>
        <w:t xml:space="preserve">. The </w:t>
      </w:r>
      <w:r>
        <w:rPr>
          <w:b/>
        </w:rPr>
        <w:t>frequencies</w:t>
      </w:r>
      <w:r w:rsidRPr="009D37C0">
        <w:rPr>
          <w:b/>
        </w:rPr>
        <w:t xml:space="preserve"> of cell death, cell cycle arrest, and cytoplasmic loss observed in the long–term measurements in HeLa, RPE-1, RPE-1 in 100 </w:t>
      </w:r>
      <w:proofErr w:type="spellStart"/>
      <w:r w:rsidRPr="009D37C0">
        <w:rPr>
          <w:b/>
        </w:rPr>
        <w:t>nM</w:t>
      </w:r>
      <w:proofErr w:type="spellEnd"/>
      <w:r w:rsidRPr="009D37C0">
        <w:rPr>
          <w:b/>
        </w:rPr>
        <w:t xml:space="preserve"> rapamycin, </w:t>
      </w:r>
      <w:r>
        <w:rPr>
          <w:b/>
        </w:rPr>
        <w:t>and RPE-1 in</w:t>
      </w:r>
      <w:r w:rsidRPr="009D37C0">
        <w:rPr>
          <w:b/>
        </w:rPr>
        <w:t xml:space="preserve"> 50 </w:t>
      </w:r>
      <w:proofErr w:type="spellStart"/>
      <w:r w:rsidRPr="009D37C0">
        <w:rPr>
          <w:b/>
        </w:rPr>
        <w:t>nM</w:t>
      </w:r>
      <w:proofErr w:type="spellEnd"/>
      <w:r w:rsidRPr="009D37C0">
        <w:rPr>
          <w:b/>
        </w:rPr>
        <w:t xml:space="preserve"> palbociclib </w:t>
      </w:r>
      <w:r>
        <w:rPr>
          <w:b/>
        </w:rPr>
        <w:t xml:space="preserve">when cells have reached </w:t>
      </w:r>
      <w:r w:rsidRPr="009D37C0">
        <w:rPr>
          <w:b/>
        </w:rPr>
        <w:t xml:space="preserve">cell mass homeostasis. </w:t>
      </w:r>
    </w:p>
    <w:tbl>
      <w:tblPr>
        <w:tblW w:w="8190" w:type="dxa"/>
        <w:tblInd w:w="-5" w:type="dxa"/>
        <w:tblLook w:val="04A0" w:firstRow="1" w:lastRow="0" w:firstColumn="1" w:lastColumn="0" w:noHBand="0" w:noVBand="1"/>
      </w:tblPr>
      <w:tblGrid>
        <w:gridCol w:w="3600"/>
        <w:gridCol w:w="1260"/>
        <w:gridCol w:w="1080"/>
        <w:gridCol w:w="1170"/>
        <w:gridCol w:w="1080"/>
      </w:tblGrid>
      <w:tr w:rsidR="00CC1BA6" w:rsidRPr="005D1618" w14:paraId="673CBD94" w14:textId="77777777" w:rsidTr="001F305D">
        <w:trPr>
          <w:trHeight w:val="300"/>
        </w:trPr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0"/>
          <w:p w14:paraId="4608BA63" w14:textId="77777777" w:rsidR="00CC1BA6" w:rsidRPr="005D1618" w:rsidRDefault="00CC1BA6" w:rsidP="001F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34806" w14:textId="77777777" w:rsidR="00CC1BA6" w:rsidRPr="005D1618" w:rsidRDefault="00CC1BA6" w:rsidP="001F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HeL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EE2C6" w14:textId="77777777" w:rsidR="00CC1BA6" w:rsidRPr="005D1618" w:rsidRDefault="00CC1BA6" w:rsidP="001F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RP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EA28A" w14:textId="77777777" w:rsidR="00CC1BA6" w:rsidRPr="005D1618" w:rsidRDefault="00CC1BA6" w:rsidP="001F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RPE Rap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E7575" w14:textId="77777777" w:rsidR="00CC1BA6" w:rsidRPr="005D1618" w:rsidRDefault="00CC1BA6" w:rsidP="001F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 xml:space="preserve">RPE </w:t>
            </w:r>
            <w:proofErr w:type="spellStart"/>
            <w:r w:rsidRPr="005D1618">
              <w:rPr>
                <w:rFonts w:ascii="Calibri" w:eastAsia="Times New Roman" w:hAnsi="Calibri" w:cs="Calibri"/>
                <w:color w:val="000000"/>
              </w:rPr>
              <w:t>Palb</w:t>
            </w:r>
            <w:proofErr w:type="spellEnd"/>
          </w:p>
        </w:tc>
      </w:tr>
      <w:tr w:rsidR="00CC1BA6" w:rsidRPr="005D1618" w14:paraId="255D4DDE" w14:textId="77777777" w:rsidTr="001F305D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1B9D3" w14:textId="77777777" w:rsidR="00CC1BA6" w:rsidRPr="005D1618" w:rsidRDefault="00CC1BA6" w:rsidP="001F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Deat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28C14" w14:textId="77777777" w:rsidR="00CC1BA6" w:rsidRPr="005D1618" w:rsidRDefault="00CC1BA6" w:rsidP="001F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~2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4861F" w14:textId="77777777" w:rsidR="00CC1BA6" w:rsidRPr="005D1618" w:rsidRDefault="00CC1BA6" w:rsidP="001F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&lt;0.1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A4F92" w14:textId="77777777" w:rsidR="00CC1BA6" w:rsidRPr="005D1618" w:rsidRDefault="00CC1BA6" w:rsidP="001F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&lt;0.1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B54B3" w14:textId="77777777" w:rsidR="00CC1BA6" w:rsidRPr="005D1618" w:rsidRDefault="00CC1BA6" w:rsidP="001F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~2%</w:t>
            </w:r>
          </w:p>
        </w:tc>
      </w:tr>
      <w:tr w:rsidR="00CC1BA6" w:rsidRPr="005D1618" w14:paraId="64689967" w14:textId="77777777" w:rsidTr="001F305D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0F46D" w14:textId="77777777" w:rsidR="00CC1BA6" w:rsidRPr="005D1618" w:rsidRDefault="00CC1BA6" w:rsidP="001F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Cell cycle arres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DA49A" w14:textId="77777777" w:rsidR="00CC1BA6" w:rsidRPr="005D1618" w:rsidRDefault="00CC1BA6" w:rsidP="001F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~0.2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0B230" w14:textId="77777777" w:rsidR="00CC1BA6" w:rsidRPr="005D1618" w:rsidRDefault="00CC1BA6" w:rsidP="001F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~0.2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0BA3A" w14:textId="77777777" w:rsidR="00CC1BA6" w:rsidRPr="005D1618" w:rsidRDefault="00CC1BA6" w:rsidP="001F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&lt;0.1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4EDED" w14:textId="77777777" w:rsidR="00CC1BA6" w:rsidRPr="005D1618" w:rsidRDefault="00CC1BA6" w:rsidP="001F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~0.3%</w:t>
            </w:r>
          </w:p>
        </w:tc>
      </w:tr>
      <w:tr w:rsidR="00CC1BA6" w:rsidRPr="005D1618" w14:paraId="57092FA4" w14:textId="77777777" w:rsidTr="001F305D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1EB72" w14:textId="77777777" w:rsidR="00CC1BA6" w:rsidRPr="005D1618" w:rsidRDefault="00CC1BA6" w:rsidP="001F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ytoplasmic</w:t>
            </w:r>
            <w:r w:rsidRPr="005D1618">
              <w:rPr>
                <w:rFonts w:ascii="Calibri" w:eastAsia="Times New Roman" w:hAnsi="Calibri" w:cs="Calibri"/>
                <w:color w:val="000000"/>
              </w:rPr>
              <w:t xml:space="preserve"> loss during mitosi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244E3" w14:textId="77777777" w:rsidR="00CC1BA6" w:rsidRPr="005D1618" w:rsidRDefault="00CC1BA6" w:rsidP="001F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&lt;0.1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99574" w14:textId="77777777" w:rsidR="00CC1BA6" w:rsidRPr="005D1618" w:rsidRDefault="00CC1BA6" w:rsidP="001F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&lt;0.1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74693" w14:textId="77777777" w:rsidR="00CC1BA6" w:rsidRPr="005D1618" w:rsidRDefault="00CC1BA6" w:rsidP="001F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&lt;0.1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B6185" w14:textId="77777777" w:rsidR="00CC1BA6" w:rsidRPr="005D1618" w:rsidRDefault="00CC1BA6" w:rsidP="001F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~0.5%</w:t>
            </w:r>
          </w:p>
        </w:tc>
      </w:tr>
    </w:tbl>
    <w:p w14:paraId="11E59270" w14:textId="77777777" w:rsidR="003E4EBD" w:rsidRDefault="003E4EBD"/>
    <w:sectPr w:rsidR="003E4E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E3MDc1MDAxtTQysjRV0lEKTi0uzszPAykwrAUAZTSVXiwAAAA="/>
  </w:docVars>
  <w:rsids>
    <w:rsidRoot w:val="00CC1BA6"/>
    <w:rsid w:val="0035478F"/>
    <w:rsid w:val="003E4EBD"/>
    <w:rsid w:val="007622CF"/>
    <w:rsid w:val="00915DCA"/>
    <w:rsid w:val="00CC1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26BD25"/>
  <w15:chartTrackingRefBased/>
  <w15:docId w15:val="{209DF5D2-7F2B-4FFD-B9ED-5F956D633B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1BA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41</Characters>
  <Application>Microsoft Office Word</Application>
  <DocSecurity>0</DocSecurity>
  <Lines>2</Lines>
  <Paragraphs>1</Paragraphs>
  <ScaleCrop>false</ScaleCrop>
  <Company>Harvard University</Company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Xili</dc:creator>
  <cp:keywords/>
  <dc:description/>
  <cp:lastModifiedBy>Liu, Xili</cp:lastModifiedBy>
  <cp:revision>1</cp:revision>
  <dcterms:created xsi:type="dcterms:W3CDTF">2023-11-17T15:11:00Z</dcterms:created>
  <dcterms:modified xsi:type="dcterms:W3CDTF">2023-11-17T15:11:00Z</dcterms:modified>
</cp:coreProperties>
</file>